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22CF" w:rsidRPr="00B863AF" w:rsidRDefault="009B59C0" w:rsidP="00EC22CF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2 Table</w:t>
      </w:r>
      <w:r w:rsidR="00A27BF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: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EC22CF" w:rsidRPr="000522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arching strategies for some databases to assess </w:t>
      </w:r>
      <w:r w:rsidR="00FB006F">
        <w:rPr>
          <w:rFonts w:ascii="Times New Roman" w:hAnsi="Times New Roman" w:cs="Times New Roman"/>
          <w:sz w:val="24"/>
          <w:szCs w:val="24"/>
        </w:rPr>
        <w:t xml:space="preserve">the pooled </w:t>
      </w:r>
      <w:r w:rsidR="00B812D5">
        <w:rPr>
          <w:rFonts w:ascii="Times New Roman" w:hAnsi="Times New Roman" w:cs="Times New Roman"/>
          <w:sz w:val="24"/>
          <w:szCs w:val="24"/>
        </w:rPr>
        <w:t xml:space="preserve">level of </w:t>
      </w:r>
      <w:r w:rsidR="00B812D5" w:rsidRPr="006F2450">
        <w:rPr>
          <w:rFonts w:ascii="Times New Roman" w:hAnsi="Times New Roman" w:cs="Times New Roman"/>
          <w:sz w:val="24"/>
          <w:szCs w:val="24"/>
        </w:rPr>
        <w:t>Non</w:t>
      </w:r>
      <w:r w:rsidR="006F2450" w:rsidRPr="006F2450">
        <w:rPr>
          <w:rFonts w:ascii="Times New Roman" w:hAnsi="Times New Roman" w:cs="Times New Roman"/>
          <w:sz w:val="24"/>
          <w:szCs w:val="24"/>
        </w:rPr>
        <w:t xml:space="preserve">-pneumatic Anti-shock Garment (NASG) </w:t>
      </w:r>
      <w:r w:rsidR="00B812D5">
        <w:rPr>
          <w:rFonts w:ascii="Times New Roman" w:hAnsi="Times New Roman" w:cs="Times New Roman"/>
          <w:sz w:val="24"/>
          <w:szCs w:val="24"/>
        </w:rPr>
        <w:t xml:space="preserve">utilization </w:t>
      </w:r>
      <w:r w:rsidR="006F2450" w:rsidRPr="006F2450">
        <w:rPr>
          <w:rFonts w:ascii="Times New Roman" w:hAnsi="Times New Roman" w:cs="Times New Roman"/>
          <w:sz w:val="24"/>
          <w:szCs w:val="24"/>
        </w:rPr>
        <w:t xml:space="preserve">for the treatment of </w:t>
      </w:r>
      <w:r w:rsidR="00B812D5">
        <w:rPr>
          <w:rFonts w:ascii="Times New Roman" w:hAnsi="Times New Roman" w:cs="Times New Roman"/>
          <w:sz w:val="24"/>
          <w:szCs w:val="24"/>
        </w:rPr>
        <w:t>obstetric</w:t>
      </w:r>
      <w:r w:rsidR="006F2450" w:rsidRPr="006F2450">
        <w:rPr>
          <w:rFonts w:ascii="Times New Roman" w:hAnsi="Times New Roman" w:cs="Times New Roman"/>
          <w:sz w:val="24"/>
          <w:szCs w:val="24"/>
        </w:rPr>
        <w:t xml:space="preserve"> </w:t>
      </w:r>
      <w:r w:rsidR="0097467C">
        <w:rPr>
          <w:rFonts w:ascii="Times New Roman" w:hAnsi="Times New Roman" w:cs="Times New Roman"/>
          <w:sz w:val="24"/>
          <w:szCs w:val="24"/>
        </w:rPr>
        <w:t xml:space="preserve">hemorrhage </w:t>
      </w:r>
      <w:r w:rsidR="00150B8A">
        <w:rPr>
          <w:rFonts w:ascii="Times New Roman" w:hAnsi="Times New Roman" w:cs="Times New Roman"/>
          <w:sz w:val="24"/>
          <w:szCs w:val="24"/>
        </w:rPr>
        <w:t xml:space="preserve">and its associated factors </w:t>
      </w:r>
      <w:r w:rsidR="0097467C">
        <w:rPr>
          <w:rFonts w:ascii="Times New Roman" w:hAnsi="Times New Roman" w:cs="Times New Roman"/>
          <w:sz w:val="24"/>
          <w:szCs w:val="24"/>
        </w:rPr>
        <w:t xml:space="preserve">in Ethiopia </w:t>
      </w:r>
      <w:bookmarkStart w:id="0" w:name="_GoBack"/>
      <w:bookmarkEnd w:id="0"/>
    </w:p>
    <w:tbl>
      <w:tblPr>
        <w:tblStyle w:val="TableGrid"/>
        <w:tblW w:w="9918" w:type="dxa"/>
        <w:tblLayout w:type="fixed"/>
        <w:tblLook w:val="04A0" w:firstRow="1" w:lastRow="0" w:firstColumn="1" w:lastColumn="0" w:noHBand="0" w:noVBand="1"/>
      </w:tblPr>
      <w:tblGrid>
        <w:gridCol w:w="2178"/>
        <w:gridCol w:w="5220"/>
        <w:gridCol w:w="1260"/>
        <w:gridCol w:w="1260"/>
      </w:tblGrid>
      <w:tr w:rsidR="00EC22CF" w:rsidRPr="00A27BF7" w:rsidTr="00CE2EC8">
        <w:tc>
          <w:tcPr>
            <w:tcW w:w="2178" w:type="dxa"/>
          </w:tcPr>
          <w:p w:rsidR="00EC22CF" w:rsidRPr="00A27BF7" w:rsidRDefault="00EC22CF" w:rsidP="00901FE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27BF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atabases</w:t>
            </w:r>
          </w:p>
        </w:tc>
        <w:tc>
          <w:tcPr>
            <w:tcW w:w="5220" w:type="dxa"/>
          </w:tcPr>
          <w:p w:rsidR="00EC22CF" w:rsidRPr="00A27BF7" w:rsidRDefault="00EC22CF" w:rsidP="00901FE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27BF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Searching terms </w:t>
            </w:r>
          </w:p>
        </w:tc>
        <w:tc>
          <w:tcPr>
            <w:tcW w:w="1260" w:type="dxa"/>
          </w:tcPr>
          <w:p w:rsidR="00EC22CF" w:rsidRPr="00A27BF7" w:rsidRDefault="00EC22CF" w:rsidP="00901FE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27BF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Number of studies </w:t>
            </w:r>
          </w:p>
        </w:tc>
        <w:tc>
          <w:tcPr>
            <w:tcW w:w="1260" w:type="dxa"/>
          </w:tcPr>
          <w:p w:rsidR="00EC22CF" w:rsidRPr="00A27BF7" w:rsidRDefault="00EC22CF" w:rsidP="00901FE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27BF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Searching period </w:t>
            </w:r>
          </w:p>
        </w:tc>
      </w:tr>
      <w:tr w:rsidR="00EC22CF" w:rsidRPr="00A27BF7" w:rsidTr="00CE2EC8">
        <w:tc>
          <w:tcPr>
            <w:tcW w:w="2178" w:type="dxa"/>
          </w:tcPr>
          <w:p w:rsidR="00EC22CF" w:rsidRPr="00A27BF7" w:rsidRDefault="00EC22CF" w:rsidP="00901FE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7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ubMed/ MEDLINE</w:t>
            </w:r>
          </w:p>
        </w:tc>
        <w:tc>
          <w:tcPr>
            <w:tcW w:w="5220" w:type="dxa"/>
          </w:tcPr>
          <w:p w:rsidR="00EC22CF" w:rsidRPr="00A27BF7" w:rsidRDefault="00F20E5F" w:rsidP="00816C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0E5F">
              <w:rPr>
                <w:rFonts w:ascii="Times New Roman" w:hAnsi="Times New Roman" w:cs="Times New Roman"/>
                <w:sz w:val="24"/>
                <w:szCs w:val="24"/>
              </w:rPr>
              <w:t>Non-pneumatic[All Fields] AND Anti-shock[All Fields] AND ("clothing"[</w:t>
            </w:r>
            <w:proofErr w:type="spellStart"/>
            <w:r w:rsidRPr="00F20E5F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20E5F">
              <w:rPr>
                <w:rFonts w:ascii="Times New Roman" w:hAnsi="Times New Roman" w:cs="Times New Roman"/>
                <w:sz w:val="24"/>
                <w:szCs w:val="24"/>
              </w:rPr>
              <w:t xml:space="preserve"> Terms] OR "clothing"[All Fields] OR "garment"[All Fields]) AND ("associated factors"[All Fields] OR "Factors"[All Fields] OR "determinants"[All Fields]) AND ("</w:t>
            </w:r>
            <w:proofErr w:type="spellStart"/>
            <w:r w:rsidRPr="00F20E5F"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  <w:proofErr w:type="spellEnd"/>
            <w:r w:rsidRPr="00F20E5F">
              <w:rPr>
                <w:rFonts w:ascii="Times New Roman" w:hAnsi="Times New Roman" w:cs="Times New Roman"/>
                <w:sz w:val="24"/>
                <w:szCs w:val="24"/>
              </w:rPr>
              <w:t>"[</w:t>
            </w:r>
            <w:proofErr w:type="spellStart"/>
            <w:r w:rsidRPr="00F20E5F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20E5F">
              <w:rPr>
                <w:rFonts w:ascii="Times New Roman" w:hAnsi="Times New Roman" w:cs="Times New Roman"/>
                <w:sz w:val="24"/>
                <w:szCs w:val="24"/>
              </w:rPr>
              <w:t xml:space="preserve"> Terms] OR "</w:t>
            </w:r>
            <w:proofErr w:type="spellStart"/>
            <w:r w:rsidRPr="00F20E5F"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  <w:proofErr w:type="spellEnd"/>
            <w:r w:rsidRPr="00F20E5F">
              <w:rPr>
                <w:rFonts w:ascii="Times New Roman" w:hAnsi="Times New Roman" w:cs="Times New Roman"/>
                <w:sz w:val="24"/>
                <w:szCs w:val="24"/>
              </w:rPr>
              <w:t>"[All Fields])</w:t>
            </w:r>
          </w:p>
        </w:tc>
        <w:tc>
          <w:tcPr>
            <w:tcW w:w="1260" w:type="dxa"/>
          </w:tcPr>
          <w:p w:rsidR="00EC22CF" w:rsidRPr="00A27BF7" w:rsidRDefault="006926B7" w:rsidP="00901FE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1260" w:type="dxa"/>
            <w:vMerge w:val="restart"/>
          </w:tcPr>
          <w:p w:rsidR="00EC22CF" w:rsidRPr="00A27BF7" w:rsidRDefault="006926B7" w:rsidP="00901FE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26B7">
              <w:rPr>
                <w:rFonts w:ascii="Arial" w:eastAsia="Times New Roman" w:hAnsi="Arial" w:cs="Arial"/>
                <w:b/>
                <w:bCs/>
                <w:color w:val="24771E"/>
                <w:sz w:val="18"/>
                <w:szCs w:val="18"/>
                <w:u w:val="single"/>
              </w:rPr>
              <w:t>From 2010/01/01 to 2023/01/18</w:t>
            </w:r>
          </w:p>
        </w:tc>
      </w:tr>
      <w:tr w:rsidR="00EC22CF" w:rsidRPr="00A27BF7" w:rsidTr="00CE2EC8">
        <w:trPr>
          <w:trHeight w:val="1061"/>
        </w:trPr>
        <w:tc>
          <w:tcPr>
            <w:tcW w:w="2178" w:type="dxa"/>
          </w:tcPr>
          <w:p w:rsidR="00EC22CF" w:rsidRPr="00A27BF7" w:rsidRDefault="00EC22CF" w:rsidP="00901FE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7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ogle scholar</w:t>
            </w:r>
          </w:p>
        </w:tc>
        <w:tc>
          <w:tcPr>
            <w:tcW w:w="5220" w:type="dxa"/>
          </w:tcPr>
          <w:p w:rsidR="00EC22CF" w:rsidRPr="00A27BF7" w:rsidRDefault="006926B7" w:rsidP="006926B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26B7">
              <w:rPr>
                <w:rFonts w:ascii="Times New Roman" w:hAnsi="Times New Roman" w:cs="Times New Roman"/>
                <w:sz w:val="24"/>
                <w:szCs w:val="24"/>
              </w:rPr>
              <w:t>"Non-pneumatic Anti-shock Garment" and "utilization" and  ("associated fa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s" or "determinants") and </w:t>
            </w:r>
            <w:r w:rsidRPr="006926B7">
              <w:rPr>
                <w:rFonts w:ascii="Times New Roman" w:hAnsi="Times New Roman" w:cs="Times New Roman"/>
                <w:sz w:val="24"/>
                <w:szCs w:val="24"/>
              </w:rPr>
              <w:t xml:space="preserve"> "Ethiopia"</w:t>
            </w:r>
          </w:p>
        </w:tc>
        <w:tc>
          <w:tcPr>
            <w:tcW w:w="1260" w:type="dxa"/>
          </w:tcPr>
          <w:p w:rsidR="00EC22CF" w:rsidRPr="00A27BF7" w:rsidRDefault="006926B7" w:rsidP="00901FE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260" w:type="dxa"/>
            <w:vMerge/>
          </w:tcPr>
          <w:p w:rsidR="00EC22CF" w:rsidRPr="00A27BF7" w:rsidRDefault="00EC22CF" w:rsidP="00901FE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C22CF" w:rsidRPr="00A27BF7" w:rsidTr="00CE2EC8">
        <w:tc>
          <w:tcPr>
            <w:tcW w:w="2178" w:type="dxa"/>
          </w:tcPr>
          <w:p w:rsidR="00EC22CF" w:rsidRPr="00A27BF7" w:rsidRDefault="00EC22CF" w:rsidP="00017B9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7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A</w:t>
            </w:r>
            <w:r w:rsidR="00017B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</w:t>
            </w:r>
          </w:p>
        </w:tc>
        <w:tc>
          <w:tcPr>
            <w:tcW w:w="5220" w:type="dxa"/>
          </w:tcPr>
          <w:p w:rsidR="00EC22CF" w:rsidRPr="00A27BF7" w:rsidRDefault="00C468CE" w:rsidP="00901F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68CE">
              <w:rPr>
                <w:rFonts w:ascii="Times New Roman" w:hAnsi="Times New Roman" w:cs="Times New Roman"/>
                <w:sz w:val="24"/>
                <w:szCs w:val="24"/>
              </w:rPr>
              <w:t>Non-pneumatic Anti-shock Garment and associated factors and Ethiopia</w:t>
            </w:r>
          </w:p>
        </w:tc>
        <w:tc>
          <w:tcPr>
            <w:tcW w:w="1260" w:type="dxa"/>
          </w:tcPr>
          <w:p w:rsidR="00EC22CF" w:rsidRPr="00A27BF7" w:rsidRDefault="00C468CE" w:rsidP="00901FE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60" w:type="dxa"/>
            <w:vMerge/>
          </w:tcPr>
          <w:p w:rsidR="00EC22CF" w:rsidRPr="00A27BF7" w:rsidRDefault="00EC22CF" w:rsidP="00901FE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8528F" w:rsidRPr="00A27BF7" w:rsidTr="00CE2EC8">
        <w:tc>
          <w:tcPr>
            <w:tcW w:w="2178" w:type="dxa"/>
          </w:tcPr>
          <w:p w:rsidR="0018528F" w:rsidRPr="00A27BF7" w:rsidRDefault="0018528F" w:rsidP="00901FE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52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frican Journals Online</w:t>
            </w:r>
          </w:p>
        </w:tc>
        <w:tc>
          <w:tcPr>
            <w:tcW w:w="5220" w:type="dxa"/>
          </w:tcPr>
          <w:p w:rsidR="0018528F" w:rsidRPr="005372BD" w:rsidRDefault="00C468CE" w:rsidP="00901F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68CE">
              <w:rPr>
                <w:rFonts w:ascii="Times New Roman" w:hAnsi="Times New Roman" w:cs="Times New Roman"/>
                <w:sz w:val="24"/>
                <w:szCs w:val="24"/>
              </w:rPr>
              <w:t>Non-pneumatic Anti-shock Garment and associated factors</w:t>
            </w:r>
          </w:p>
        </w:tc>
        <w:tc>
          <w:tcPr>
            <w:tcW w:w="1260" w:type="dxa"/>
          </w:tcPr>
          <w:p w:rsidR="0018528F" w:rsidRDefault="00C468CE" w:rsidP="00901FE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260" w:type="dxa"/>
            <w:vMerge/>
          </w:tcPr>
          <w:p w:rsidR="0018528F" w:rsidRPr="00A27BF7" w:rsidRDefault="0018528F" w:rsidP="00901FE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A0002" w:rsidRPr="00A27BF7" w:rsidTr="00CE2EC8">
        <w:tc>
          <w:tcPr>
            <w:tcW w:w="2178" w:type="dxa"/>
          </w:tcPr>
          <w:p w:rsidR="003A0002" w:rsidRPr="0018528F" w:rsidRDefault="003A0002" w:rsidP="00901FE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thers </w:t>
            </w:r>
            <w:r w:rsidR="000159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atabase </w:t>
            </w:r>
          </w:p>
        </w:tc>
        <w:tc>
          <w:tcPr>
            <w:tcW w:w="5220" w:type="dxa"/>
          </w:tcPr>
          <w:p w:rsidR="003A0002" w:rsidRDefault="003A0002" w:rsidP="00901F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3A0002" w:rsidRDefault="00017B9D" w:rsidP="00901FE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260" w:type="dxa"/>
            <w:vMerge/>
          </w:tcPr>
          <w:p w:rsidR="003A0002" w:rsidRPr="00A27BF7" w:rsidRDefault="003A0002" w:rsidP="00901FE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C22CF" w:rsidRPr="00A27BF7" w:rsidTr="00CE2EC8">
        <w:tc>
          <w:tcPr>
            <w:tcW w:w="2178" w:type="dxa"/>
          </w:tcPr>
          <w:p w:rsidR="00EC22CF" w:rsidRPr="00A27BF7" w:rsidRDefault="00EC22CF" w:rsidP="00901FE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7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searched articles</w:t>
            </w:r>
          </w:p>
        </w:tc>
        <w:tc>
          <w:tcPr>
            <w:tcW w:w="5220" w:type="dxa"/>
          </w:tcPr>
          <w:p w:rsidR="00EC22CF" w:rsidRPr="00A27BF7" w:rsidRDefault="00EC22CF" w:rsidP="00901FE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EC22CF" w:rsidRPr="00A27BF7" w:rsidRDefault="00017B9D" w:rsidP="00901FE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</w:t>
            </w:r>
          </w:p>
        </w:tc>
        <w:tc>
          <w:tcPr>
            <w:tcW w:w="1260" w:type="dxa"/>
            <w:vMerge/>
          </w:tcPr>
          <w:p w:rsidR="00EC22CF" w:rsidRPr="00A27BF7" w:rsidRDefault="00EC22CF" w:rsidP="00901FE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C22CF" w:rsidTr="00CE2EC8">
        <w:tc>
          <w:tcPr>
            <w:tcW w:w="2178" w:type="dxa"/>
          </w:tcPr>
          <w:p w:rsidR="00EC22CF" w:rsidRPr="00A27BF7" w:rsidRDefault="00EC22CF" w:rsidP="00901FE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7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nally, fulfill the eligibility criteria for our review</w:t>
            </w:r>
          </w:p>
        </w:tc>
        <w:tc>
          <w:tcPr>
            <w:tcW w:w="5220" w:type="dxa"/>
          </w:tcPr>
          <w:p w:rsidR="00EC22CF" w:rsidRPr="00A27BF7" w:rsidRDefault="00EC22CF" w:rsidP="00901FE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EC22CF" w:rsidRPr="00052264" w:rsidRDefault="00C468CE" w:rsidP="00901FE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260" w:type="dxa"/>
            <w:vMerge/>
          </w:tcPr>
          <w:p w:rsidR="00EC22CF" w:rsidRPr="00052264" w:rsidRDefault="00EC22CF" w:rsidP="00901FE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8C59F9" w:rsidRDefault="008C59F9"/>
    <w:sectPr w:rsidR="008C59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7F015A"/>
    <w:multiLevelType w:val="multilevel"/>
    <w:tmpl w:val="094A99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3D9361F2"/>
    <w:multiLevelType w:val="multilevel"/>
    <w:tmpl w:val="B380B2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22CF"/>
    <w:rsid w:val="000159EE"/>
    <w:rsid w:val="00017B9D"/>
    <w:rsid w:val="00150B8A"/>
    <w:rsid w:val="0018528F"/>
    <w:rsid w:val="00202AF4"/>
    <w:rsid w:val="002C4519"/>
    <w:rsid w:val="003A0002"/>
    <w:rsid w:val="004028E0"/>
    <w:rsid w:val="00467EDB"/>
    <w:rsid w:val="005372BD"/>
    <w:rsid w:val="00547ACB"/>
    <w:rsid w:val="00581DEA"/>
    <w:rsid w:val="0067552F"/>
    <w:rsid w:val="006926B7"/>
    <w:rsid w:val="006F2450"/>
    <w:rsid w:val="007430DA"/>
    <w:rsid w:val="007777AA"/>
    <w:rsid w:val="00782D43"/>
    <w:rsid w:val="00816C00"/>
    <w:rsid w:val="00870579"/>
    <w:rsid w:val="008C59F9"/>
    <w:rsid w:val="0097467C"/>
    <w:rsid w:val="009B59C0"/>
    <w:rsid w:val="00A24032"/>
    <w:rsid w:val="00A27BF7"/>
    <w:rsid w:val="00A90E1D"/>
    <w:rsid w:val="00AA7883"/>
    <w:rsid w:val="00B41FBF"/>
    <w:rsid w:val="00B458CD"/>
    <w:rsid w:val="00B812D5"/>
    <w:rsid w:val="00BA074C"/>
    <w:rsid w:val="00C12594"/>
    <w:rsid w:val="00C15765"/>
    <w:rsid w:val="00C42BE8"/>
    <w:rsid w:val="00C468CE"/>
    <w:rsid w:val="00CE2EC8"/>
    <w:rsid w:val="00D3046D"/>
    <w:rsid w:val="00EB1465"/>
    <w:rsid w:val="00EC22CF"/>
    <w:rsid w:val="00F20E5F"/>
    <w:rsid w:val="00FB006F"/>
    <w:rsid w:val="00FF1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22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22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22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22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062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29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9</TotalTime>
  <Pages>1</Pages>
  <Words>152</Words>
  <Characters>87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ismail - [2010]</cp:lastModifiedBy>
  <cp:revision>33</cp:revision>
  <dcterms:created xsi:type="dcterms:W3CDTF">2021-04-02T01:18:00Z</dcterms:created>
  <dcterms:modified xsi:type="dcterms:W3CDTF">2023-05-09T19:14:00Z</dcterms:modified>
</cp:coreProperties>
</file>